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6CBBE" w14:textId="77777777" w:rsidR="00FD175C" w:rsidRPr="00AD1E85" w:rsidRDefault="00FD175C" w:rsidP="00FD175C">
      <w:pPr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4</w:t>
      </w:r>
      <w:r w:rsidRPr="00CB09C3">
        <w:rPr>
          <w:rFonts w:ascii="Arial" w:hAnsi="Arial" w:cs="Arial"/>
          <w:b/>
          <w:sz w:val="28"/>
          <w:szCs w:val="28"/>
        </w:rPr>
        <w:t xml:space="preserve">. Correlations among </w:t>
      </w:r>
      <w:r w:rsidRPr="00CB09C3">
        <w:rPr>
          <w:rFonts w:ascii="Arial" w:hAnsi="Arial" w:cs="Arial"/>
          <w:b/>
          <w:i/>
          <w:sz w:val="28"/>
          <w:szCs w:val="28"/>
        </w:rPr>
        <w:t>H. axyridis</w:t>
      </w:r>
      <w:r>
        <w:rPr>
          <w:rFonts w:ascii="Arial" w:hAnsi="Arial" w:cs="Arial"/>
          <w:b/>
          <w:sz w:val="28"/>
          <w:szCs w:val="28"/>
        </w:rPr>
        <w:t xml:space="preserve"> reproductive parameters</w:t>
      </w:r>
    </w:p>
    <w:p w14:paraId="41630832" w14:textId="77777777" w:rsidR="00FD175C" w:rsidRDefault="00FD175C" w:rsidP="00FD175C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F3E4DA5" w14:textId="77777777" w:rsidR="00FD175C" w:rsidRDefault="00FD175C" w:rsidP="00FD175C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trol couples. Pearson correlation coefficients (</w:t>
      </w:r>
      <w:r w:rsidRPr="00BC2FD6">
        <w:rPr>
          <w:rFonts w:ascii="Arial" w:hAnsi="Arial" w:cs="Arial"/>
          <w:i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 xml:space="preserve">) with </w:t>
      </w:r>
      <w:r w:rsidRPr="00BC2FD6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-value underneath. </w:t>
      </w:r>
      <w:r w:rsidRPr="00BC2FD6"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=10 for all cases.</w:t>
      </w:r>
    </w:p>
    <w:tbl>
      <w:tblPr>
        <w:tblW w:w="9683" w:type="dxa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25"/>
        <w:gridCol w:w="990"/>
        <w:gridCol w:w="900"/>
        <w:gridCol w:w="1440"/>
        <w:gridCol w:w="900"/>
        <w:gridCol w:w="1087"/>
        <w:gridCol w:w="1461"/>
        <w:gridCol w:w="1080"/>
      </w:tblGrid>
      <w:tr w:rsidR="00FD175C" w:rsidRPr="005544FC" w14:paraId="133E1BCD" w14:textId="77777777" w:rsidTr="00C639D8">
        <w:trPr>
          <w:trHeight w:val="315"/>
          <w:jc w:val="center"/>
        </w:trPr>
        <w:tc>
          <w:tcPr>
            <w:tcW w:w="18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35607F" w14:textId="77777777" w:rsidR="00FD175C" w:rsidRPr="005544FC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C3D2C2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emale weigh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794885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Male weigh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E013D2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Age of first reproduction (</w:t>
            </w:r>
            <w:r w:rsidRPr="00554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6542A4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otal eggs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6BA8863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Eggs/ day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0F0CB7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Egg development ti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679EA6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tching rate</w:t>
            </w:r>
          </w:p>
        </w:tc>
      </w:tr>
      <w:tr w:rsidR="00FD175C" w:rsidRPr="00CE2B2F" w14:paraId="1114AB2C" w14:textId="77777777" w:rsidTr="00C639D8">
        <w:trPr>
          <w:trHeight w:val="315"/>
          <w:jc w:val="center"/>
        </w:trPr>
        <w:tc>
          <w:tcPr>
            <w:tcW w:w="182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0BD449D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 weight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7FE1D45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B5989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AAA48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475BAB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387B2E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E70DE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0D236C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4CD36D42" w14:textId="77777777" w:rsidTr="00C639D8">
        <w:trPr>
          <w:trHeight w:val="315"/>
          <w:jc w:val="center"/>
        </w:trPr>
        <w:tc>
          <w:tcPr>
            <w:tcW w:w="1825" w:type="dxa"/>
            <w:vMerge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F76EA8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5CFB4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90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216B65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220B4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16CFB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2ACF0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54566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8426D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0A458649" w14:textId="77777777" w:rsidTr="00C639D8">
        <w:trPr>
          <w:trHeight w:val="315"/>
          <w:jc w:val="center"/>
        </w:trPr>
        <w:tc>
          <w:tcPr>
            <w:tcW w:w="1825" w:type="dxa"/>
            <w:vMerge w:val="restart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61364AD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 of first reproduction (</w:t>
            </w:r>
            <w:r w:rsidRPr="004B4A81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α</w:t>
            </w: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0A29A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90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DED89B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44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CCA2B3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2E7E99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F92A2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2D42F3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124C279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03E81BC5" w14:textId="77777777" w:rsidTr="00C639D8">
        <w:trPr>
          <w:trHeight w:val="315"/>
          <w:jc w:val="center"/>
        </w:trPr>
        <w:tc>
          <w:tcPr>
            <w:tcW w:w="1825" w:type="dxa"/>
            <w:vMerge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3D4855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0CA5F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90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48D53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44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27A36C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B5524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226B2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75664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E2551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4A4EFFF3" w14:textId="77777777" w:rsidTr="00C639D8">
        <w:trPr>
          <w:trHeight w:val="315"/>
          <w:jc w:val="center"/>
        </w:trPr>
        <w:tc>
          <w:tcPr>
            <w:tcW w:w="1825" w:type="dxa"/>
            <w:vMerge w:val="restart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7E0D0F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 eggs</w:t>
            </w:r>
          </w:p>
        </w:tc>
        <w:tc>
          <w:tcPr>
            <w:tcW w:w="99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0C7F70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90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5BB34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44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2F8D94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90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B4144C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7B4E2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70E30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C2C01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0F43B024" w14:textId="77777777" w:rsidTr="00C639D8">
        <w:trPr>
          <w:trHeight w:val="315"/>
          <w:jc w:val="center"/>
        </w:trPr>
        <w:tc>
          <w:tcPr>
            <w:tcW w:w="1825" w:type="dxa"/>
            <w:vMerge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3BDFAD3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4C450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0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B00BEE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44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A7DDC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90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0F4414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57867A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72C5FA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5DA30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78B65061" w14:textId="77777777" w:rsidTr="00C639D8">
        <w:trPr>
          <w:trHeight w:val="315"/>
          <w:jc w:val="center"/>
        </w:trPr>
        <w:tc>
          <w:tcPr>
            <w:tcW w:w="1825" w:type="dxa"/>
            <w:vMerge w:val="restart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2C906D5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gs/day</w:t>
            </w:r>
          </w:p>
        </w:tc>
        <w:tc>
          <w:tcPr>
            <w:tcW w:w="99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517E43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90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9B96E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44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BF821B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0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321325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87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15259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50FA9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A929D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61DCF1C8" w14:textId="77777777" w:rsidTr="00C639D8">
        <w:trPr>
          <w:trHeight w:val="315"/>
          <w:jc w:val="center"/>
        </w:trPr>
        <w:tc>
          <w:tcPr>
            <w:tcW w:w="1825" w:type="dxa"/>
            <w:vMerge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368A16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5C106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0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ED67C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44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4B21D0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90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1034B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7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C31989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FB77A6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E0A9BF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45748F97" w14:textId="77777777" w:rsidTr="00C639D8">
        <w:trPr>
          <w:trHeight w:val="377"/>
          <w:jc w:val="center"/>
        </w:trPr>
        <w:tc>
          <w:tcPr>
            <w:tcW w:w="1825" w:type="dxa"/>
            <w:vMerge w:val="restart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3466FC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g Dev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opment</w:t>
            </w: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ime</w:t>
            </w:r>
          </w:p>
        </w:tc>
        <w:tc>
          <w:tcPr>
            <w:tcW w:w="99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5FCFE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91</w:t>
            </w:r>
          </w:p>
        </w:tc>
        <w:tc>
          <w:tcPr>
            <w:tcW w:w="90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B6A7CF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70</w:t>
            </w:r>
          </w:p>
        </w:tc>
        <w:tc>
          <w:tcPr>
            <w:tcW w:w="144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506518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0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43531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70</w:t>
            </w:r>
          </w:p>
        </w:tc>
        <w:tc>
          <w:tcPr>
            <w:tcW w:w="1087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D664B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57</w:t>
            </w:r>
          </w:p>
        </w:tc>
        <w:tc>
          <w:tcPr>
            <w:tcW w:w="1461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E229B5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366AFD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3FD1FD3A" w14:textId="77777777" w:rsidTr="00C639D8">
        <w:trPr>
          <w:trHeight w:val="315"/>
          <w:jc w:val="center"/>
        </w:trPr>
        <w:tc>
          <w:tcPr>
            <w:tcW w:w="1825" w:type="dxa"/>
            <w:vMerge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3B56E98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6095C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0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5F0E5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44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B5328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90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5FAA7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087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1AD5F8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61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8F5CE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EC645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2BF579F3" w14:textId="77777777" w:rsidTr="00C639D8">
        <w:trPr>
          <w:trHeight w:val="315"/>
          <w:jc w:val="center"/>
        </w:trPr>
        <w:tc>
          <w:tcPr>
            <w:tcW w:w="1825" w:type="dxa"/>
            <w:vMerge w:val="restart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EC6692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tch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g rate</w:t>
            </w:r>
          </w:p>
        </w:tc>
        <w:tc>
          <w:tcPr>
            <w:tcW w:w="99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27DA5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0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EFF34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44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54C31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95</w:t>
            </w:r>
          </w:p>
        </w:tc>
        <w:tc>
          <w:tcPr>
            <w:tcW w:w="90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CBEF3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087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A5DA5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1461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B70E8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88</w:t>
            </w:r>
          </w:p>
        </w:tc>
        <w:tc>
          <w:tcPr>
            <w:tcW w:w="108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2B45A3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61DD59B4" w14:textId="77777777" w:rsidTr="00C639D8">
        <w:trPr>
          <w:trHeight w:val="315"/>
          <w:jc w:val="center"/>
        </w:trPr>
        <w:tc>
          <w:tcPr>
            <w:tcW w:w="1825" w:type="dxa"/>
            <w:vMerge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5418D4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491D4F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90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F6448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44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B0D8C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90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79E27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087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F1358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461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E9FA7D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08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F7434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046B2356" w14:textId="77777777" w:rsidTr="00C639D8">
        <w:trPr>
          <w:trHeight w:val="315"/>
          <w:jc w:val="center"/>
        </w:trPr>
        <w:tc>
          <w:tcPr>
            <w:tcW w:w="1825" w:type="dxa"/>
            <w:vMerge w:val="restart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C736D8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rti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y rate</w:t>
            </w:r>
          </w:p>
        </w:tc>
        <w:tc>
          <w:tcPr>
            <w:tcW w:w="99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8FB7E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90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8E5AE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44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041344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0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7FF0D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087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4689EC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1461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25F03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86</w:t>
            </w:r>
          </w:p>
        </w:tc>
        <w:tc>
          <w:tcPr>
            <w:tcW w:w="108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27D1A6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0</w:t>
            </w:r>
          </w:p>
        </w:tc>
      </w:tr>
      <w:tr w:rsidR="00FD175C" w:rsidRPr="00CE2B2F" w14:paraId="3CC166E5" w14:textId="77777777" w:rsidTr="00C639D8">
        <w:trPr>
          <w:trHeight w:val="315"/>
          <w:jc w:val="center"/>
        </w:trPr>
        <w:tc>
          <w:tcPr>
            <w:tcW w:w="1825" w:type="dxa"/>
            <w:vMerge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37510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2BD7D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90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3039D89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44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BF493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90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167AE0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0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8BF21F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146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0D4763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08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C7E5A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</w:tr>
    </w:tbl>
    <w:p w14:paraId="6295405F" w14:textId="77777777" w:rsidR="00FD175C" w:rsidRDefault="00FD175C" w:rsidP="00FD175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2D36CE8" w14:textId="77777777" w:rsidR="00FD175C" w:rsidRDefault="00FD175C" w:rsidP="00FD175C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Cry1F couples. Pearson correlation coefficients (</w:t>
      </w:r>
      <w:r w:rsidRPr="00BC2FD6">
        <w:rPr>
          <w:rFonts w:ascii="Arial" w:hAnsi="Arial" w:cs="Arial"/>
          <w:i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 xml:space="preserve">) with </w:t>
      </w:r>
      <w:r w:rsidRPr="00BC2FD6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-value underneath. </w:t>
      </w:r>
      <w:r w:rsidRPr="00BC2FD6"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=10 for all cases.</w:t>
      </w:r>
    </w:p>
    <w:tbl>
      <w:tblPr>
        <w:tblW w:w="10543" w:type="dxa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15"/>
        <w:gridCol w:w="1558"/>
        <w:gridCol w:w="925"/>
        <w:gridCol w:w="1440"/>
        <w:gridCol w:w="900"/>
        <w:gridCol w:w="990"/>
        <w:gridCol w:w="1481"/>
        <w:gridCol w:w="1034"/>
      </w:tblGrid>
      <w:tr w:rsidR="00FD175C" w:rsidRPr="005544FC" w14:paraId="4FCE5C71" w14:textId="77777777" w:rsidTr="00C639D8">
        <w:trPr>
          <w:trHeight w:val="315"/>
          <w:jc w:val="center"/>
        </w:trPr>
        <w:tc>
          <w:tcPr>
            <w:tcW w:w="2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05C570" w14:textId="77777777" w:rsidR="00FD175C" w:rsidRPr="005544FC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744CA0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emale weight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4AC8865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Male weigh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F93E51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Age of first reproduction (</w:t>
            </w:r>
            <w:r w:rsidRPr="00554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D88909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otal egg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30DEF6A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Eggs/ day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A6AAD8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Egg development time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CF50BB1" w14:textId="77777777" w:rsidR="00FD175C" w:rsidRPr="005544FC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5544F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tching rate</w:t>
            </w:r>
          </w:p>
        </w:tc>
      </w:tr>
      <w:tr w:rsidR="00FD175C" w:rsidRPr="00CE2B2F" w14:paraId="074CB1E7" w14:textId="77777777" w:rsidTr="00C639D8">
        <w:trPr>
          <w:trHeight w:val="315"/>
          <w:jc w:val="center"/>
        </w:trPr>
        <w:tc>
          <w:tcPr>
            <w:tcW w:w="221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BD3E68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 weight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0FF01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79F00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F92DC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D5F10B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3108D3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05C63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91894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38CE2E69" w14:textId="77777777" w:rsidTr="00C639D8">
        <w:trPr>
          <w:trHeight w:val="315"/>
          <w:jc w:val="center"/>
        </w:trPr>
        <w:tc>
          <w:tcPr>
            <w:tcW w:w="2215" w:type="dxa"/>
            <w:vMerge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451B27A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D38B7B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5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EC55E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A731F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3598EC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38395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FC09B5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4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0D3599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31B0A23E" w14:textId="77777777" w:rsidTr="00C639D8">
        <w:trPr>
          <w:trHeight w:val="315"/>
          <w:jc w:val="center"/>
        </w:trPr>
        <w:tc>
          <w:tcPr>
            <w:tcW w:w="2215" w:type="dxa"/>
            <w:vMerge w:val="restart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D7477D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 of first reproduction (</w:t>
            </w:r>
            <w:r w:rsidRPr="004B4A81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α</w:t>
            </w: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8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DE5BF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925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7B704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08FCB5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779414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CAAEF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A80A7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4A60F95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0F33A1BA" w14:textId="77777777" w:rsidTr="00C639D8">
        <w:trPr>
          <w:trHeight w:val="315"/>
          <w:jc w:val="center"/>
        </w:trPr>
        <w:tc>
          <w:tcPr>
            <w:tcW w:w="2215" w:type="dxa"/>
            <w:vMerge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4CF991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0F0FB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925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0DB73E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44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F9CE7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718C0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15031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F24657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548308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5AD5201A" w14:textId="77777777" w:rsidTr="00C639D8">
        <w:trPr>
          <w:trHeight w:val="315"/>
          <w:jc w:val="center"/>
        </w:trPr>
        <w:tc>
          <w:tcPr>
            <w:tcW w:w="2215" w:type="dxa"/>
            <w:vMerge w:val="restart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D00B8D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 eggs</w:t>
            </w:r>
          </w:p>
        </w:tc>
        <w:tc>
          <w:tcPr>
            <w:tcW w:w="1558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A57F5C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925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7D30DC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08</w:t>
            </w:r>
          </w:p>
        </w:tc>
        <w:tc>
          <w:tcPr>
            <w:tcW w:w="144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C81FA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73C25C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F3F1B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48D502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48AB0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19DFDE25" w14:textId="77777777" w:rsidTr="00C639D8">
        <w:trPr>
          <w:trHeight w:val="315"/>
          <w:jc w:val="center"/>
        </w:trPr>
        <w:tc>
          <w:tcPr>
            <w:tcW w:w="2215" w:type="dxa"/>
            <w:vMerge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3D5E03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4C676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925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273A0C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44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EACC9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90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B72B19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FD360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30F4DA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4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D2259E8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47986E1B" w14:textId="77777777" w:rsidTr="00C639D8">
        <w:trPr>
          <w:trHeight w:val="315"/>
          <w:jc w:val="center"/>
        </w:trPr>
        <w:tc>
          <w:tcPr>
            <w:tcW w:w="2215" w:type="dxa"/>
            <w:vMerge w:val="restart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59E225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gs/day</w:t>
            </w:r>
          </w:p>
        </w:tc>
        <w:tc>
          <w:tcPr>
            <w:tcW w:w="1558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4581D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925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927A6F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44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6FB4AF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90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739EE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99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A3CB2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B64D3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6BD4F5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3E861206" w14:textId="77777777" w:rsidTr="00C639D8">
        <w:trPr>
          <w:trHeight w:val="315"/>
          <w:jc w:val="center"/>
        </w:trPr>
        <w:tc>
          <w:tcPr>
            <w:tcW w:w="2215" w:type="dxa"/>
            <w:vMerge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C4DB93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428611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925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222651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144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24E5A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90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8A93D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56F2C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AC9B4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CEBF1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2DF15A10" w14:textId="77777777" w:rsidTr="00C639D8">
        <w:trPr>
          <w:trHeight w:val="440"/>
          <w:jc w:val="center"/>
        </w:trPr>
        <w:tc>
          <w:tcPr>
            <w:tcW w:w="2215" w:type="dxa"/>
            <w:vMerge w:val="restart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86E5842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g Dev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opment</w:t>
            </w: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ime</w:t>
            </w:r>
          </w:p>
        </w:tc>
        <w:tc>
          <w:tcPr>
            <w:tcW w:w="1558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3C9AE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12</w:t>
            </w:r>
          </w:p>
        </w:tc>
        <w:tc>
          <w:tcPr>
            <w:tcW w:w="925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0FF30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18</w:t>
            </w:r>
          </w:p>
        </w:tc>
        <w:tc>
          <w:tcPr>
            <w:tcW w:w="144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EB1C4C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63</w:t>
            </w:r>
          </w:p>
        </w:tc>
        <w:tc>
          <w:tcPr>
            <w:tcW w:w="90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8A977C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99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6439BF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1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084049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96F99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4B628BE1" w14:textId="77777777" w:rsidTr="00C639D8">
        <w:trPr>
          <w:trHeight w:val="315"/>
          <w:jc w:val="center"/>
        </w:trPr>
        <w:tc>
          <w:tcPr>
            <w:tcW w:w="2215" w:type="dxa"/>
            <w:vMerge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F18F39A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B4621F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925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92552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44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4D9912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90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A1A8C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90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D4DBE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481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05A959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4" w:type="dxa"/>
            <w:tcBorders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3EB99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155E0359" w14:textId="77777777" w:rsidTr="00C639D8">
        <w:trPr>
          <w:trHeight w:val="315"/>
          <w:jc w:val="center"/>
        </w:trPr>
        <w:tc>
          <w:tcPr>
            <w:tcW w:w="2215" w:type="dxa"/>
            <w:vMerge w:val="restart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9D0F28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tch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g rate</w:t>
            </w:r>
          </w:p>
        </w:tc>
        <w:tc>
          <w:tcPr>
            <w:tcW w:w="1558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5B31E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00</w:t>
            </w:r>
          </w:p>
        </w:tc>
        <w:tc>
          <w:tcPr>
            <w:tcW w:w="925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95F927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4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843AA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90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ECA6785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90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F206C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481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0FBA3C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15</w:t>
            </w:r>
          </w:p>
        </w:tc>
        <w:tc>
          <w:tcPr>
            <w:tcW w:w="1034" w:type="dxa"/>
            <w:tcBorders>
              <w:top w:val="dotted" w:sz="8" w:space="0" w:color="auto"/>
              <w:bottom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0C6600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6C4F58FA" w14:textId="77777777" w:rsidTr="00C639D8">
        <w:trPr>
          <w:trHeight w:val="315"/>
          <w:jc w:val="center"/>
        </w:trPr>
        <w:tc>
          <w:tcPr>
            <w:tcW w:w="2215" w:type="dxa"/>
            <w:vMerge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B31FE8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DBF86C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925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D62BB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44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57D535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90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09B484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990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03035D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481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8E4A7B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1034" w:type="dxa"/>
            <w:tcBorders>
              <w:top w:val="nil"/>
              <w:bottom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CC0E59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D175C" w:rsidRPr="00CE2B2F" w14:paraId="06F2E06A" w14:textId="77777777" w:rsidTr="00C639D8">
        <w:trPr>
          <w:trHeight w:val="315"/>
          <w:jc w:val="center"/>
        </w:trPr>
        <w:tc>
          <w:tcPr>
            <w:tcW w:w="2215" w:type="dxa"/>
            <w:vMerge w:val="restart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155732" w14:textId="77777777" w:rsidR="00FD175C" w:rsidRPr="00CE2B2F" w:rsidRDefault="00FD175C" w:rsidP="00C639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E2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rti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y rate</w:t>
            </w:r>
          </w:p>
        </w:tc>
        <w:tc>
          <w:tcPr>
            <w:tcW w:w="1558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BEF40D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925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A57D3A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144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C1E020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0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C0257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990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69E0AE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481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DD519F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034" w:type="dxa"/>
            <w:tcBorders>
              <w:top w:val="dotted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911582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3</w:t>
            </w:r>
          </w:p>
        </w:tc>
      </w:tr>
      <w:tr w:rsidR="00FD175C" w:rsidRPr="00CE2B2F" w14:paraId="45800DC9" w14:textId="77777777" w:rsidTr="00C639D8">
        <w:trPr>
          <w:trHeight w:val="315"/>
          <w:jc w:val="center"/>
        </w:trPr>
        <w:tc>
          <w:tcPr>
            <w:tcW w:w="2215" w:type="dxa"/>
            <w:vMerge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980139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73C2D3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925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C05C756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44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BCE7EF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90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E1AB6C9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99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1E2F358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48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9E44E4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1034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C5DB6F" w14:textId="77777777" w:rsidR="00FD175C" w:rsidRPr="00CE2B2F" w:rsidRDefault="00FD175C" w:rsidP="00C639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6</w:t>
            </w:r>
          </w:p>
        </w:tc>
      </w:tr>
    </w:tbl>
    <w:p w14:paraId="5C9DB767" w14:textId="77777777" w:rsidR="00322675" w:rsidRDefault="00322675">
      <w:bookmarkStart w:id="0" w:name="_GoBack"/>
      <w:bookmarkEnd w:id="0"/>
    </w:p>
    <w:sectPr w:rsidR="00322675" w:rsidSect="00180152">
      <w:headerReference w:type="even" r:id="rId7"/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0E84C2" w14:textId="77777777" w:rsidR="00180152" w:rsidRDefault="00180152" w:rsidP="00180152">
      <w:pPr>
        <w:spacing w:after="0" w:line="240" w:lineRule="auto"/>
      </w:pPr>
      <w:r>
        <w:separator/>
      </w:r>
    </w:p>
  </w:endnote>
  <w:endnote w:type="continuationSeparator" w:id="0">
    <w:p w14:paraId="794AA4C2" w14:textId="77777777" w:rsidR="00180152" w:rsidRDefault="00180152" w:rsidP="00180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958F67" w14:textId="77777777" w:rsidR="00A370E3" w:rsidRPr="007A539A" w:rsidRDefault="00180152">
    <w:pPr>
      <w:pStyle w:val="Footer"/>
      <w:rPr>
        <w:rFonts w:ascii="Arial" w:hAnsi="Arial" w:cs="Arial"/>
        <w:sz w:val="24"/>
      </w:rPr>
    </w:pPr>
  </w:p>
  <w:p w14:paraId="31AB1A17" w14:textId="77777777" w:rsidR="00A370E3" w:rsidRDefault="00180152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91CD06" w14:textId="77777777" w:rsidR="00180152" w:rsidRDefault="00180152" w:rsidP="00180152">
      <w:pPr>
        <w:spacing w:after="0" w:line="240" w:lineRule="auto"/>
      </w:pPr>
      <w:r>
        <w:separator/>
      </w:r>
    </w:p>
  </w:footnote>
  <w:footnote w:type="continuationSeparator" w:id="0">
    <w:p w14:paraId="3498C3E7" w14:textId="77777777" w:rsidR="00180152" w:rsidRDefault="00180152" w:rsidP="001801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B5E85A" w14:textId="77777777" w:rsidR="00180152" w:rsidRDefault="00180152" w:rsidP="00626D6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9FAC66" w14:textId="77777777" w:rsidR="00180152" w:rsidRDefault="00180152" w:rsidP="0018015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CB136" w14:textId="77777777" w:rsidR="00180152" w:rsidRDefault="00180152" w:rsidP="00626D6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23751CA" w14:textId="77777777" w:rsidR="00180152" w:rsidRDefault="00180152" w:rsidP="0018015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75C"/>
    <w:rsid w:val="00180152"/>
    <w:rsid w:val="00322675"/>
    <w:rsid w:val="00FD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1F6E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75C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17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75C"/>
    <w:rPr>
      <w:rFonts w:eastAsiaTheme="minorHAnsi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175C"/>
  </w:style>
  <w:style w:type="paragraph" w:styleId="Header">
    <w:name w:val="header"/>
    <w:basedOn w:val="Normal"/>
    <w:link w:val="HeaderChar"/>
    <w:uiPriority w:val="99"/>
    <w:unhideWhenUsed/>
    <w:rsid w:val="001801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152"/>
    <w:rPr>
      <w:rFonts w:eastAsiaTheme="minorHAns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8015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75C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17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75C"/>
    <w:rPr>
      <w:rFonts w:eastAsiaTheme="minorHAnsi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175C"/>
  </w:style>
  <w:style w:type="paragraph" w:styleId="Header">
    <w:name w:val="header"/>
    <w:basedOn w:val="Normal"/>
    <w:link w:val="HeaderChar"/>
    <w:uiPriority w:val="99"/>
    <w:unhideWhenUsed/>
    <w:rsid w:val="001801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152"/>
    <w:rPr>
      <w:rFonts w:eastAsiaTheme="minorHAns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80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1</Characters>
  <Application>Microsoft Macintosh Word</Application>
  <DocSecurity>0</DocSecurity>
  <Lines>10</Lines>
  <Paragraphs>3</Paragraphs>
  <ScaleCrop>false</ScaleCrop>
  <Company>Embrapa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Pires Paula</dc:creator>
  <cp:keywords/>
  <dc:description/>
  <cp:lastModifiedBy>Debora Pires Paula</cp:lastModifiedBy>
  <cp:revision>2</cp:revision>
  <dcterms:created xsi:type="dcterms:W3CDTF">2015-11-11T15:38:00Z</dcterms:created>
  <dcterms:modified xsi:type="dcterms:W3CDTF">2015-11-11T15:39:00Z</dcterms:modified>
</cp:coreProperties>
</file>